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 xml:space="preserve">Additional file </w:t>
      </w: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1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. Proteins upregulated in RPE </w:t>
      </w:r>
      <w:r>
        <w:rPr>
          <w:rFonts w:cs="Arial" w:ascii="Arial" w:hAnsi="Arial"/>
          <w:b/>
          <w:bCs/>
          <w:color w:val="000000"/>
          <w:sz w:val="22"/>
          <w:szCs w:val="22"/>
        </w:rPr>
        <w:t>c</w:t>
      </w:r>
      <w:r>
        <w:rPr/>
        <w:t>ells following exposure to 17-AAG.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647"/>
        <w:gridCol w:w="1260"/>
        <w:gridCol w:w="3780"/>
        <w:gridCol w:w="900"/>
        <w:gridCol w:w="720"/>
        <w:gridCol w:w="900"/>
        <w:gridCol w:w="2700"/>
      </w:tblGrid>
      <w:tr>
        <w:trPr>
          <w:trHeight w:val="285" w:hRule="atLeast"/>
        </w:trPr>
        <w:tc>
          <w:tcPr>
            <w:tcW w:w="8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Spot ID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ENTRY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Ful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-107" w:right="-107" w:firstLine="236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M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-107" w:hanging="0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P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-124" w:hanging="0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Scor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-342" w:firstLine="296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784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PD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ind w:left="-36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 kDa heat shock protein, mitochondrial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right="12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peron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38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QCRC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chrome b-c1 complex subunit 1, mitochondrial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ind w:right="-2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/</w:t>
            </w:r>
          </w:p>
          <w:p>
            <w:pPr>
              <w:pStyle w:val="Normal"/>
              <w:widowControl/>
              <w:ind w:right="-2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biquinol-cytochrome-c reductase activity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33749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LOD2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2 of Procollagen-lysine,2-oxoglutarate 5-dioxygenase 2 prec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ind w:right="-2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oxygenase/</w:t>
            </w:r>
          </w:p>
          <w:p>
            <w:pPr>
              <w:pStyle w:val="Normal"/>
              <w:widowControl/>
              <w:ind w:right="-2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1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MC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S protease regulatory subunit 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Pase activity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8075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NRNPK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3 of Heterogeneous nuclear ribonucleoprotein 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7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bonucleoprotein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65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O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alpha-enolase of Alpha-en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4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ase/Repressor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72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DH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citrate dehydrogenase [NADP] cytoplasm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9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21936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SN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es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8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ructural protein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0655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H3GLB1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1 of SH3 domain GRB2-like protein 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homodimerization activity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1733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HB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hibit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activator activity/transcription repressor activity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2482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SMD14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S proteasome non-ATPase regulatory subunit 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7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0153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AA2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-ketoacyl-CoA thiolase, 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3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yltransfer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er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395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CM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haracterized protein MCM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6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873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NN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 kDa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 binding/calmodulin binding/tropomyosin binding/troponin C bind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18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A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methyl-5'-thioadenosine phosphor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7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osyltransfer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er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46502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PI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1 of Triosephosphate 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0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mer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0252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HMT2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ine hydroxymethyltransferase, mitochondrial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4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thyltransfer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er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1693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K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oglycerate kin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9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inase/Transfer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1680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UD1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utamate dehydrogenase 1, mitochondrial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7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47987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DH9A1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dehyde dehydrogenase 9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0707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YARS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yrosyl-tRNA synthetase, cytoplasm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4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noacyl-tRNA synthetas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g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1680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UD1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utamate dehydrogenase 1, mitochondrial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7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2090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MPA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ositol monophospha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5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20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DRG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NDRG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2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5547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RT1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eratin, type I cytoskeletal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17184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PS4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OP9 signalosome complex subunit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5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78975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C13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 kDa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5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transport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port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1501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PA1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organic pyrophospha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179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H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1 of L-lactate dehydrogenase A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9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2618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PZA2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-actin capping protein subunit alpha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 capp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20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KR1A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cohol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8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30148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ROD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Uroporphyrinogen decarb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arboxylase/Ly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97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STO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utathione transferase omeg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8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er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038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HGDI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ho GDP-dissociation inhibi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2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Pase activation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8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MB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asome subunit beta type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/Prote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eonine prote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37553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E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ME1 non-metastatic cells 1, protein (NM2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vator/Anti-oncogen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Kinase/Transferase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FL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filin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8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4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117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IF5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1 of Eukaryotic translation initiation factor 5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itiation factor</w:t>
            </w:r>
          </w:p>
        </w:tc>
      </w:tr>
      <w:tr>
        <w:trPr>
          <w:trHeight w:val="300" w:hRule="atLeast"/>
        </w:trPr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60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187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D1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peroxide dismut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oxidant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</w:tbl>
    <w:p>
      <w:pPr>
        <w:pStyle w:val="Normal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Cs/>
          <w:color w:val="000000"/>
          <w:sz w:val="24"/>
        </w:rPr>
      </w:r>
    </w:p>
    <w:p>
      <w:pPr>
        <w:pStyle w:val="Normal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Cs/>
          <w:color w:val="000000"/>
          <w:sz w:val="24"/>
        </w:rPr>
      </w:r>
    </w:p>
    <w:p>
      <w:pPr>
        <w:pStyle w:val="Normal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Cs/>
          <w:color w:val="000000"/>
          <w:sz w:val="24"/>
        </w:rPr>
      </w:r>
    </w:p>
    <w:p>
      <w:pPr>
        <w:pStyle w:val="Normal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Cs/>
          <w:color w:val="000000"/>
          <w:sz w:val="24"/>
        </w:rPr>
      </w:r>
    </w:p>
    <w:p>
      <w:pPr>
        <w:pStyle w:val="Normal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Cs/>
          <w:color w:val="000000"/>
          <w:sz w:val="24"/>
        </w:rPr>
      </w:r>
    </w:p>
    <w:sectPr>
      <w:footerReference w:type="default" r:id="rId2"/>
      <w:type w:val="nextPage"/>
      <w:pgSz w:orient="landscape" w:w="16838" w:h="11906"/>
      <w:pgMar w:left="1400" w:right="1400" w:gutter="0" w:header="0" w:top="1400" w:footer="992" w:bottom="14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4:59:00Z</dcterms:created>
  <dc:creator>IBM</dc:creator>
  <dc:description/>
  <cp:keywords/>
  <dc:language>en-US</dc:language>
  <cp:lastModifiedBy>IBM</cp:lastModifiedBy>
  <dcterms:modified xsi:type="dcterms:W3CDTF">2010-04-16T19:26:00Z</dcterms:modified>
  <cp:revision>4</cp:revision>
  <dc:subject/>
  <dc:title/>
</cp:coreProperties>
</file>